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7B950" w14:textId="14327DB4" w:rsidR="000F4DA2" w:rsidRPr="00A82F10" w:rsidRDefault="00630782" w:rsidP="00E6773E">
      <w:pPr>
        <w:tabs>
          <w:tab w:val="left" w:pos="630"/>
        </w:tabs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A82F10">
        <w:rPr>
          <w:rFonts w:ascii="Times New Roman" w:eastAsia="游明朝 (本文のフォント - 日本語)" w:hAnsi="Times New Roman" w:cs="Times New Roman"/>
          <w:b/>
          <w:bCs/>
          <w:color w:val="000000" w:themeColor="text1"/>
          <w:szCs w:val="22"/>
        </w:rPr>
        <w:t xml:space="preserve">S2 Table. </w:t>
      </w:r>
      <w:r w:rsidR="00312E1C"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Comparison of </w:t>
      </w:r>
      <w:r w:rsidR="0060497F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the </w:t>
      </w:r>
      <w:r w:rsidR="00312E1C"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results of </w:t>
      </w:r>
      <w:r w:rsidR="0060497F">
        <w:rPr>
          <w:rFonts w:ascii="Times New Roman" w:hAnsi="Times New Roman" w:cs="Times New Roman"/>
          <w:b/>
          <w:bCs/>
          <w:color w:val="000000" w:themeColor="text1"/>
          <w:szCs w:val="22"/>
        </w:rPr>
        <w:t>nine</w:t>
      </w:r>
      <w:r w:rsidR="00312E1C"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questions </w:t>
      </w:r>
      <w:r w:rsidR="005D584D">
        <w:rPr>
          <w:rFonts w:ascii="Times New Roman" w:hAnsi="Times New Roman" w:cs="Times New Roman"/>
          <w:b/>
          <w:bCs/>
          <w:color w:val="000000" w:themeColor="text1"/>
          <w:szCs w:val="22"/>
        </w:rPr>
        <w:t>(Q11</w:t>
      </w:r>
      <w:r w:rsidR="005D584D">
        <w:rPr>
          <w:rFonts w:ascii="Times New Roman" w:hAnsi="Times New Roman" w:cs="Times New Roman"/>
          <w:b/>
          <w:bCs/>
          <w:color w:val="000000" w:themeColor="text1"/>
          <w:szCs w:val="22"/>
        </w:rPr>
        <w:softHyphen/>
      </w:r>
      <w:r w:rsidR="004D08E0">
        <w:rPr>
          <w:rFonts w:ascii="Times New Roman" w:hAnsi="Times New Roman" w:cs="Times New Roman"/>
          <w:b/>
          <w:bCs/>
          <w:color w:val="000000" w:themeColor="text1"/>
          <w:szCs w:val="22"/>
        </w:rPr>
        <w:t>-</w:t>
      </w:r>
      <w:r w:rsidR="00A372DF">
        <w:rPr>
          <w:rFonts w:ascii="Times New Roman" w:hAnsi="Times New Roman" w:cs="Times New Roman"/>
          <w:b/>
          <w:bCs/>
          <w:color w:val="000000" w:themeColor="text1"/>
          <w:szCs w:val="22"/>
        </w:rPr>
        <w:t>Q</w:t>
      </w:r>
      <w:r w:rsidR="005D584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19) </w:t>
      </w:r>
      <w:r w:rsidR="002B27F4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based on </w:t>
      </w:r>
      <w:r w:rsidR="00312E1C"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the attributes of the 431 respondents to Q8 </w:t>
      </w:r>
      <w:r w:rsidR="006E3481"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>“</w:t>
      </w:r>
      <w:r w:rsidR="00312E1C"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Frequency of accompaniment to </w:t>
      </w:r>
      <w:proofErr w:type="gramStart"/>
      <w:r w:rsidR="00312E1C"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>interventions</w:t>
      </w:r>
      <w:proofErr w:type="gramEnd"/>
      <w:r w:rsidR="006E3481"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>”</w:t>
      </w:r>
    </w:p>
    <w:p w14:paraId="7C32A913" w14:textId="19B96486" w:rsidR="000F4DA2" w:rsidRPr="00A82F10" w:rsidRDefault="000F4DA2" w:rsidP="000F4DA2">
      <w:pPr>
        <w:jc w:val="left"/>
        <w:rPr>
          <w:rFonts w:ascii="Times New Roman" w:hAnsi="Times New Roman" w:cs="Times New Roman"/>
          <w:color w:val="000000" w:themeColor="text1"/>
          <w:szCs w:val="22"/>
        </w:rPr>
      </w:pPr>
      <w:r w:rsidRPr="00A82F10">
        <w:rPr>
          <w:rFonts w:ascii="Times New Roman" w:hAnsi="Times New Roman" w:cs="Times New Roman"/>
          <w:noProof/>
          <w:color w:val="000000" w:themeColor="text1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F84F1D" wp14:editId="0125FB2C">
                <wp:simplePos x="0" y="0"/>
                <wp:positionH relativeFrom="column">
                  <wp:posOffset>-13335</wp:posOffset>
                </wp:positionH>
                <wp:positionV relativeFrom="paragraph">
                  <wp:posOffset>223184</wp:posOffset>
                </wp:positionV>
                <wp:extent cx="5226424" cy="0"/>
                <wp:effectExtent l="0" t="0" r="6350" b="127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642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CF3B8D" id="直線コネクタ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17.55pt" to="410.5pt,17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" strokecolor="gray [1629]" strokeweight=".5pt">
                <v:stroke joinstyle="miter"/>
              </v:line>
            </w:pict>
          </mc:Fallback>
        </mc:AlternateContent>
      </w:r>
    </w:p>
    <w:p w14:paraId="4A245347" w14:textId="14382B40" w:rsidR="00C43496" w:rsidRPr="00A82F10" w:rsidRDefault="000F4DA2" w:rsidP="000F4DA2">
      <w:pPr>
        <w:tabs>
          <w:tab w:val="left" w:pos="567"/>
          <w:tab w:val="right" w:pos="4820"/>
          <w:tab w:val="right" w:pos="5245"/>
          <w:tab w:val="center" w:pos="5670"/>
          <w:tab w:val="center" w:pos="6663"/>
          <w:tab w:val="center" w:pos="6946"/>
          <w:tab w:val="center" w:pos="7230"/>
          <w:tab w:val="right" w:pos="7513"/>
          <w:tab w:val="right" w:pos="7655"/>
          <w:tab w:val="center" w:pos="7938"/>
          <w:tab w:val="center" w:pos="8222"/>
        </w:tabs>
        <w:jc w:val="left"/>
        <w:rPr>
          <w:rFonts w:ascii="Times New Roman" w:hAnsi="Times New Roman" w:cs="Times New Roman"/>
        </w:rPr>
      </w:pPr>
      <w:r w:rsidRPr="00A82F10">
        <w:rPr>
          <w:rFonts w:ascii="Times New Roman" w:hAnsi="Times New Roman" w:cs="Times New Roman"/>
          <w:noProof/>
          <w:color w:val="000000" w:themeColor="text1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1BDAF1" wp14:editId="3B07C5B7">
                <wp:simplePos x="0" y="0"/>
                <wp:positionH relativeFrom="column">
                  <wp:posOffset>-18687</wp:posOffset>
                </wp:positionH>
                <wp:positionV relativeFrom="paragraph">
                  <wp:posOffset>235585</wp:posOffset>
                </wp:positionV>
                <wp:extent cx="5226050" cy="0"/>
                <wp:effectExtent l="0" t="0" r="6350" b="1270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60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6F5CE0" id="直線コネクタ 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45pt,18.55pt" to="410.05pt,18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" strokecolor="gray [1629]" strokeweight=".5pt">
                <v:stroke joinstyle="miter"/>
              </v:line>
            </w:pict>
          </mc:Fallback>
        </mc:AlternateContent>
      </w:r>
      <w:r w:rsidR="00C43496" w:rsidRPr="00A82F10">
        <w:rPr>
          <w:rFonts w:ascii="Times New Roman" w:hAnsi="Times New Roman" w:cs="Times New Roman"/>
        </w:rPr>
        <w:tab/>
      </w:r>
      <w:r w:rsidR="00C43496" w:rsidRPr="00A82F10">
        <w:rPr>
          <w:rFonts w:ascii="Times New Roman" w:hAnsi="Times New Roman" w:cs="Times New Roman"/>
        </w:rPr>
        <w:tab/>
        <w:t>χ</w:t>
      </w:r>
      <w:r w:rsidR="00C43496" w:rsidRPr="00A82F10">
        <w:rPr>
          <w:rFonts w:ascii="Times New Roman" w:hAnsi="Times New Roman" w:cs="Times New Roman"/>
          <w:vertAlign w:val="superscript"/>
        </w:rPr>
        <w:t>2</w:t>
      </w:r>
      <w:r w:rsidR="00C43496" w:rsidRPr="00A82F10">
        <w:rPr>
          <w:rFonts w:ascii="Times New Roman" w:hAnsi="Times New Roman" w:cs="Times New Roman"/>
        </w:rPr>
        <w:t xml:space="preserve"> </w:t>
      </w:r>
      <w:r w:rsidR="00C43496" w:rsidRPr="00A82F10">
        <w:rPr>
          <w:rFonts w:ascii="Times New Roman" w:hAnsi="Times New Roman" w:cs="Times New Roman"/>
        </w:rPr>
        <w:tab/>
      </w:r>
      <w:proofErr w:type="spellStart"/>
      <w:r w:rsidR="00C43496" w:rsidRPr="00A82F10">
        <w:rPr>
          <w:rFonts w:ascii="Times New Roman" w:hAnsi="Times New Roman" w:cs="Times New Roman"/>
        </w:rPr>
        <w:t>df</w:t>
      </w:r>
      <w:proofErr w:type="spellEnd"/>
      <w:r w:rsidR="00C43496" w:rsidRPr="00A82F10">
        <w:rPr>
          <w:rFonts w:ascii="Times New Roman" w:hAnsi="Times New Roman" w:cs="Times New Roman"/>
        </w:rPr>
        <w:tab/>
      </w:r>
      <w:r w:rsidR="00C43496" w:rsidRPr="00A82F10">
        <w:rPr>
          <w:rFonts w:ascii="Times New Roman" w:hAnsi="Times New Roman" w:cs="Times New Roman"/>
          <w:i/>
          <w:iCs/>
        </w:rPr>
        <w:t>p</w:t>
      </w:r>
      <w:r w:rsidRPr="00A82F10">
        <w:rPr>
          <w:rFonts w:ascii="Times New Roman" w:hAnsi="Times New Roman" w:cs="Times New Roman"/>
        </w:rPr>
        <w:t xml:space="preserve">     </w:t>
      </w:r>
      <w:r w:rsidRPr="00A82F10">
        <w:rPr>
          <w:rFonts w:ascii="Times New Roman" w:hAnsi="Times New Roman" w:cs="Times New Roman"/>
        </w:rPr>
        <w:tab/>
      </w:r>
      <w:r w:rsidR="00C43496" w:rsidRPr="00A82F10">
        <w:rPr>
          <w:rFonts w:ascii="Times New Roman" w:hAnsi="Times New Roman" w:cs="Times New Roman"/>
        </w:rPr>
        <w:t xml:space="preserve">Effect </w:t>
      </w:r>
      <w:proofErr w:type="gramStart"/>
      <w:r w:rsidR="00C43496" w:rsidRPr="00A82F10">
        <w:rPr>
          <w:rFonts w:ascii="Times New Roman" w:hAnsi="Times New Roman" w:cs="Times New Roman"/>
        </w:rPr>
        <w:t>Size[</w:t>
      </w:r>
      <w:proofErr w:type="gramEnd"/>
      <w:r w:rsidR="00C43496" w:rsidRPr="00A82F10">
        <w:rPr>
          <w:rFonts w:ascii="Times New Roman" w:hAnsi="Times New Roman" w:cs="Times New Roman"/>
        </w:rPr>
        <w:t>95% CI]</w:t>
      </w:r>
    </w:p>
    <w:p w14:paraId="6E9BA05C" w14:textId="3107F202" w:rsidR="00C43496" w:rsidRPr="00A82F10" w:rsidRDefault="00C43496" w:rsidP="000F4DA2">
      <w:pPr>
        <w:tabs>
          <w:tab w:val="left" w:pos="567"/>
          <w:tab w:val="right" w:pos="4820"/>
          <w:tab w:val="right" w:pos="5245"/>
          <w:tab w:val="center" w:pos="5670"/>
          <w:tab w:val="center" w:pos="6663"/>
          <w:tab w:val="center" w:pos="6946"/>
          <w:tab w:val="center" w:pos="7230"/>
          <w:tab w:val="right" w:pos="7513"/>
          <w:tab w:val="right" w:pos="7655"/>
          <w:tab w:val="center" w:pos="7938"/>
          <w:tab w:val="center" w:pos="8222"/>
        </w:tabs>
        <w:jc w:val="left"/>
        <w:rPr>
          <w:rFonts w:ascii="Times New Roman" w:hAnsi="Times New Roman" w:cs="Times New Roman"/>
        </w:rPr>
      </w:pPr>
      <w:r w:rsidRPr="00A82F10">
        <w:rPr>
          <w:rFonts w:ascii="Times New Roman" w:hAnsi="Times New Roman" w:cs="Times New Roman"/>
        </w:rPr>
        <w:t>Q11</w:t>
      </w:r>
      <w:r w:rsidRPr="00A82F10">
        <w:rPr>
          <w:rFonts w:ascii="Times New Roman" w:hAnsi="Times New Roman" w:cs="Times New Roman"/>
        </w:rPr>
        <w:tab/>
        <w:t>Patient cooperation</w:t>
      </w:r>
      <w:r w:rsidRPr="00A82F10">
        <w:rPr>
          <w:rFonts w:ascii="Times New Roman" w:hAnsi="Times New Roman" w:cs="Times New Roman"/>
        </w:rPr>
        <w:tab/>
        <w:t>2.19</w:t>
      </w:r>
      <w:r w:rsidRPr="00A82F10">
        <w:rPr>
          <w:rFonts w:ascii="Times New Roman" w:hAnsi="Times New Roman" w:cs="Times New Roman"/>
        </w:rPr>
        <w:tab/>
        <w:t>1</w:t>
      </w:r>
      <w:r w:rsidRPr="00A82F10">
        <w:rPr>
          <w:rFonts w:ascii="Times New Roman" w:hAnsi="Times New Roman" w:cs="Times New Roman"/>
        </w:rPr>
        <w:tab/>
        <w:t>.139</w:t>
      </w:r>
      <w:r w:rsidRPr="00A82F10">
        <w:rPr>
          <w:rFonts w:ascii="Times New Roman" w:hAnsi="Times New Roman" w:cs="Times New Roman"/>
        </w:rPr>
        <w:tab/>
        <w:t>.23</w:t>
      </w:r>
      <w:r w:rsidRPr="00A82F10">
        <w:rPr>
          <w:rFonts w:ascii="Times New Roman" w:hAnsi="Times New Roman" w:cs="Times New Roman"/>
        </w:rPr>
        <w:tab/>
        <w:t>[</w:t>
      </w:r>
      <w:r w:rsidRPr="00A82F10">
        <w:rPr>
          <w:rFonts w:ascii="Times New Roman" w:hAnsi="Times New Roman" w:cs="Times New Roman"/>
        </w:rPr>
        <w:tab/>
        <w:t>-.08</w:t>
      </w:r>
      <w:r w:rsidRPr="00A82F10">
        <w:rPr>
          <w:rFonts w:ascii="Times New Roman" w:hAnsi="Times New Roman" w:cs="Times New Roman"/>
        </w:rPr>
        <w:tab/>
        <w:t>,</w:t>
      </w:r>
      <w:r w:rsidRPr="00A82F10">
        <w:rPr>
          <w:rFonts w:ascii="Times New Roman" w:hAnsi="Times New Roman" w:cs="Times New Roman"/>
        </w:rPr>
        <w:tab/>
        <w:t>.50</w:t>
      </w:r>
      <w:r w:rsidRPr="00A82F10">
        <w:rPr>
          <w:rFonts w:ascii="Times New Roman" w:hAnsi="Times New Roman" w:cs="Times New Roman"/>
        </w:rPr>
        <w:tab/>
        <w:t>]</w:t>
      </w:r>
    </w:p>
    <w:p w14:paraId="6363D3E5" w14:textId="17DFADE9" w:rsidR="00C43496" w:rsidRPr="00A82F10" w:rsidRDefault="00C43496" w:rsidP="000F4DA2">
      <w:pPr>
        <w:tabs>
          <w:tab w:val="left" w:pos="567"/>
          <w:tab w:val="right" w:pos="4820"/>
          <w:tab w:val="right" w:pos="5245"/>
          <w:tab w:val="center" w:pos="5670"/>
          <w:tab w:val="center" w:pos="6663"/>
          <w:tab w:val="center" w:pos="6946"/>
          <w:tab w:val="center" w:pos="7230"/>
          <w:tab w:val="right" w:pos="7513"/>
          <w:tab w:val="right" w:pos="7655"/>
          <w:tab w:val="center" w:pos="7938"/>
          <w:tab w:val="center" w:pos="8222"/>
        </w:tabs>
        <w:jc w:val="left"/>
        <w:rPr>
          <w:rFonts w:ascii="Times New Roman" w:hAnsi="Times New Roman" w:cs="Times New Roman"/>
        </w:rPr>
      </w:pPr>
      <w:r w:rsidRPr="00A82F10">
        <w:rPr>
          <w:rFonts w:ascii="Times New Roman" w:hAnsi="Times New Roman" w:cs="Times New Roman"/>
        </w:rPr>
        <w:t>Q12</w:t>
      </w:r>
      <w:r w:rsidRPr="00A82F10">
        <w:rPr>
          <w:rFonts w:ascii="Times New Roman" w:hAnsi="Times New Roman" w:cs="Times New Roman"/>
        </w:rPr>
        <w:tab/>
        <w:t>Improvement in workload</w:t>
      </w:r>
      <w:r w:rsidRPr="00A82F10">
        <w:rPr>
          <w:rFonts w:ascii="Times New Roman" w:hAnsi="Times New Roman" w:cs="Times New Roman"/>
        </w:rPr>
        <w:tab/>
        <w:t>0.00</w:t>
      </w:r>
      <w:r w:rsidRPr="00A82F10">
        <w:rPr>
          <w:rFonts w:ascii="Times New Roman" w:hAnsi="Times New Roman" w:cs="Times New Roman"/>
        </w:rPr>
        <w:tab/>
        <w:t>1</w:t>
      </w:r>
      <w:r w:rsidRPr="00A82F10">
        <w:rPr>
          <w:rFonts w:ascii="Times New Roman" w:hAnsi="Times New Roman" w:cs="Times New Roman"/>
        </w:rPr>
        <w:tab/>
        <w:t>.961</w:t>
      </w:r>
      <w:r w:rsidRPr="00A82F10">
        <w:rPr>
          <w:rFonts w:ascii="Times New Roman" w:hAnsi="Times New Roman" w:cs="Times New Roman"/>
        </w:rPr>
        <w:tab/>
        <w:t>.01</w:t>
      </w:r>
      <w:r w:rsidRPr="00A82F10">
        <w:rPr>
          <w:rFonts w:ascii="Times New Roman" w:hAnsi="Times New Roman" w:cs="Times New Roman"/>
        </w:rPr>
        <w:tab/>
        <w:t>[</w:t>
      </w:r>
      <w:r w:rsidRPr="00A82F10">
        <w:rPr>
          <w:rFonts w:ascii="Times New Roman" w:hAnsi="Times New Roman" w:cs="Times New Roman"/>
        </w:rPr>
        <w:tab/>
        <w:t>-.31</w:t>
      </w:r>
      <w:r w:rsidRPr="00A82F10">
        <w:rPr>
          <w:rFonts w:ascii="Times New Roman" w:hAnsi="Times New Roman" w:cs="Times New Roman"/>
        </w:rPr>
        <w:tab/>
        <w:t>,</w:t>
      </w:r>
      <w:r w:rsidRPr="00A82F10">
        <w:rPr>
          <w:rFonts w:ascii="Times New Roman" w:hAnsi="Times New Roman" w:cs="Times New Roman"/>
        </w:rPr>
        <w:tab/>
        <w:t>.32</w:t>
      </w:r>
      <w:r w:rsidRPr="00A82F10">
        <w:rPr>
          <w:rFonts w:ascii="Times New Roman" w:hAnsi="Times New Roman" w:cs="Times New Roman"/>
        </w:rPr>
        <w:tab/>
        <w:t>]</w:t>
      </w:r>
    </w:p>
    <w:p w14:paraId="07C4D661" w14:textId="26AC3EE5" w:rsidR="00C43496" w:rsidRPr="00A82F10" w:rsidRDefault="00C43496" w:rsidP="000F4DA2">
      <w:pPr>
        <w:tabs>
          <w:tab w:val="left" w:pos="567"/>
          <w:tab w:val="right" w:pos="4820"/>
          <w:tab w:val="right" w:pos="5245"/>
          <w:tab w:val="center" w:pos="5670"/>
          <w:tab w:val="center" w:pos="6663"/>
          <w:tab w:val="center" w:pos="6946"/>
          <w:tab w:val="center" w:pos="7230"/>
          <w:tab w:val="right" w:pos="7513"/>
          <w:tab w:val="right" w:pos="7655"/>
          <w:tab w:val="center" w:pos="7938"/>
          <w:tab w:val="center" w:pos="8222"/>
        </w:tabs>
        <w:jc w:val="left"/>
        <w:rPr>
          <w:rFonts w:ascii="Times New Roman" w:hAnsi="Times New Roman" w:cs="Times New Roman"/>
        </w:rPr>
      </w:pPr>
      <w:r w:rsidRPr="00A82F10">
        <w:rPr>
          <w:rFonts w:ascii="Times New Roman" w:hAnsi="Times New Roman" w:cs="Times New Roman"/>
        </w:rPr>
        <w:t>Q13</w:t>
      </w:r>
      <w:r w:rsidRPr="00A82F10">
        <w:rPr>
          <w:rFonts w:ascii="Times New Roman" w:hAnsi="Times New Roman" w:cs="Times New Roman"/>
        </w:rPr>
        <w:tab/>
        <w:t>Support for patient decision-making</w:t>
      </w:r>
      <w:r w:rsidRPr="00A82F10">
        <w:rPr>
          <w:rFonts w:ascii="Times New Roman" w:hAnsi="Times New Roman" w:cs="Times New Roman"/>
        </w:rPr>
        <w:tab/>
        <w:t>0.94</w:t>
      </w:r>
      <w:r w:rsidRPr="00A82F10">
        <w:rPr>
          <w:rFonts w:ascii="Times New Roman" w:hAnsi="Times New Roman" w:cs="Times New Roman"/>
        </w:rPr>
        <w:tab/>
        <w:t>1</w:t>
      </w:r>
      <w:r w:rsidRPr="00A82F10">
        <w:rPr>
          <w:rFonts w:ascii="Times New Roman" w:hAnsi="Times New Roman" w:cs="Times New Roman"/>
        </w:rPr>
        <w:tab/>
        <w:t>.333</w:t>
      </w:r>
      <w:r w:rsidRPr="00A82F10">
        <w:rPr>
          <w:rFonts w:ascii="Times New Roman" w:hAnsi="Times New Roman" w:cs="Times New Roman"/>
        </w:rPr>
        <w:tab/>
        <w:t>.27</w:t>
      </w:r>
      <w:r w:rsidRPr="00A82F10">
        <w:rPr>
          <w:rFonts w:ascii="Times New Roman" w:hAnsi="Times New Roman" w:cs="Times New Roman"/>
        </w:rPr>
        <w:tab/>
        <w:t>[</w:t>
      </w:r>
      <w:r w:rsidRPr="00A82F10">
        <w:rPr>
          <w:rFonts w:ascii="Times New Roman" w:hAnsi="Times New Roman" w:cs="Times New Roman"/>
        </w:rPr>
        <w:tab/>
        <w:t>-.33</w:t>
      </w:r>
      <w:r w:rsidRPr="00A82F10">
        <w:rPr>
          <w:rFonts w:ascii="Times New Roman" w:hAnsi="Times New Roman" w:cs="Times New Roman"/>
        </w:rPr>
        <w:tab/>
        <w:t>,</w:t>
      </w:r>
      <w:r w:rsidRPr="00A82F10">
        <w:rPr>
          <w:rFonts w:ascii="Times New Roman" w:hAnsi="Times New Roman" w:cs="Times New Roman"/>
        </w:rPr>
        <w:tab/>
        <w:t>.71</w:t>
      </w:r>
      <w:r w:rsidRPr="00A82F10">
        <w:rPr>
          <w:rFonts w:ascii="Times New Roman" w:hAnsi="Times New Roman" w:cs="Times New Roman"/>
        </w:rPr>
        <w:tab/>
        <w:t>]</w:t>
      </w:r>
    </w:p>
    <w:p w14:paraId="25610714" w14:textId="6210FDC0" w:rsidR="00C43496" w:rsidRPr="00A82F10" w:rsidRDefault="00C43496" w:rsidP="000F4DA2">
      <w:pPr>
        <w:tabs>
          <w:tab w:val="left" w:pos="567"/>
          <w:tab w:val="right" w:pos="4820"/>
          <w:tab w:val="right" w:pos="5245"/>
          <w:tab w:val="center" w:pos="5670"/>
          <w:tab w:val="center" w:pos="6663"/>
          <w:tab w:val="center" w:pos="6946"/>
          <w:tab w:val="center" w:pos="7230"/>
          <w:tab w:val="right" w:pos="7513"/>
          <w:tab w:val="right" w:pos="7655"/>
          <w:tab w:val="center" w:pos="7938"/>
          <w:tab w:val="center" w:pos="8222"/>
        </w:tabs>
        <w:jc w:val="left"/>
        <w:rPr>
          <w:rFonts w:ascii="Times New Roman" w:hAnsi="Times New Roman" w:cs="Times New Roman"/>
        </w:rPr>
      </w:pPr>
      <w:r w:rsidRPr="00A82F10">
        <w:rPr>
          <w:rFonts w:ascii="Times New Roman" w:hAnsi="Times New Roman" w:cs="Times New Roman"/>
        </w:rPr>
        <w:t>Q14</w:t>
      </w:r>
      <w:r w:rsidRPr="00A82F10">
        <w:rPr>
          <w:rFonts w:ascii="Times New Roman" w:hAnsi="Times New Roman" w:cs="Times New Roman"/>
        </w:rPr>
        <w:tab/>
        <w:t>Reduce medication</w:t>
      </w:r>
      <w:r w:rsidRPr="00A82F10">
        <w:rPr>
          <w:rFonts w:ascii="Times New Roman" w:hAnsi="Times New Roman" w:cs="Times New Roman"/>
        </w:rPr>
        <w:tab/>
        <w:t>0.55</w:t>
      </w:r>
      <w:r w:rsidRPr="00A82F10">
        <w:rPr>
          <w:rFonts w:ascii="Times New Roman" w:hAnsi="Times New Roman" w:cs="Times New Roman"/>
        </w:rPr>
        <w:tab/>
        <w:t>1</w:t>
      </w:r>
      <w:r w:rsidRPr="00A82F10">
        <w:rPr>
          <w:rFonts w:ascii="Times New Roman" w:hAnsi="Times New Roman" w:cs="Times New Roman"/>
        </w:rPr>
        <w:tab/>
        <w:t>.459</w:t>
      </w:r>
      <w:r w:rsidRPr="00A82F10">
        <w:rPr>
          <w:rFonts w:ascii="Times New Roman" w:hAnsi="Times New Roman" w:cs="Times New Roman"/>
        </w:rPr>
        <w:tab/>
        <w:t>.16</w:t>
      </w:r>
      <w:r w:rsidRPr="00A82F10">
        <w:rPr>
          <w:rFonts w:ascii="Times New Roman" w:hAnsi="Times New Roman" w:cs="Times New Roman"/>
        </w:rPr>
        <w:tab/>
        <w:t>[</w:t>
      </w:r>
      <w:r w:rsidRPr="00A82F10">
        <w:rPr>
          <w:rFonts w:ascii="Times New Roman" w:hAnsi="Times New Roman" w:cs="Times New Roman"/>
        </w:rPr>
        <w:tab/>
        <w:t>-.29</w:t>
      </w:r>
      <w:r w:rsidRPr="00A82F10">
        <w:rPr>
          <w:rFonts w:ascii="Times New Roman" w:hAnsi="Times New Roman" w:cs="Times New Roman"/>
        </w:rPr>
        <w:tab/>
        <w:t>,</w:t>
      </w:r>
      <w:r w:rsidRPr="00A82F10">
        <w:rPr>
          <w:rFonts w:ascii="Times New Roman" w:hAnsi="Times New Roman" w:cs="Times New Roman"/>
        </w:rPr>
        <w:tab/>
        <w:t>.55</w:t>
      </w:r>
      <w:r w:rsidRPr="00A82F10">
        <w:rPr>
          <w:rFonts w:ascii="Times New Roman" w:hAnsi="Times New Roman" w:cs="Times New Roman"/>
        </w:rPr>
        <w:tab/>
        <w:t>]</w:t>
      </w:r>
    </w:p>
    <w:p w14:paraId="16595AD1" w14:textId="7205DA3F" w:rsidR="00C43496" w:rsidRPr="00A82F10" w:rsidRDefault="00C43496" w:rsidP="000F4DA2">
      <w:pPr>
        <w:tabs>
          <w:tab w:val="left" w:pos="567"/>
          <w:tab w:val="right" w:pos="4820"/>
          <w:tab w:val="right" w:pos="5245"/>
          <w:tab w:val="center" w:pos="5670"/>
          <w:tab w:val="center" w:pos="6663"/>
          <w:tab w:val="center" w:pos="6946"/>
          <w:tab w:val="center" w:pos="7230"/>
          <w:tab w:val="right" w:pos="7513"/>
          <w:tab w:val="right" w:pos="7655"/>
          <w:tab w:val="center" w:pos="7938"/>
          <w:tab w:val="center" w:pos="8222"/>
        </w:tabs>
        <w:jc w:val="left"/>
        <w:rPr>
          <w:rFonts w:ascii="Times New Roman" w:hAnsi="Times New Roman" w:cs="Times New Roman"/>
        </w:rPr>
      </w:pPr>
      <w:r w:rsidRPr="00A82F10">
        <w:rPr>
          <w:rFonts w:ascii="Times New Roman" w:hAnsi="Times New Roman" w:cs="Times New Roman"/>
        </w:rPr>
        <w:t>Q15</w:t>
      </w:r>
      <w:r w:rsidRPr="00A82F10">
        <w:rPr>
          <w:rFonts w:ascii="Times New Roman" w:hAnsi="Times New Roman" w:cs="Times New Roman"/>
        </w:rPr>
        <w:tab/>
        <w:t>Effects on terminal care</w:t>
      </w:r>
      <w:r w:rsidRPr="00A82F10">
        <w:rPr>
          <w:rFonts w:ascii="Times New Roman" w:hAnsi="Times New Roman" w:cs="Times New Roman"/>
        </w:rPr>
        <w:tab/>
        <w:t>2.53</w:t>
      </w:r>
      <w:r w:rsidRPr="00A82F10">
        <w:rPr>
          <w:rFonts w:ascii="Times New Roman" w:hAnsi="Times New Roman" w:cs="Times New Roman"/>
        </w:rPr>
        <w:tab/>
        <w:t>1</w:t>
      </w:r>
      <w:r w:rsidRPr="00A82F10">
        <w:rPr>
          <w:rFonts w:ascii="Times New Roman" w:hAnsi="Times New Roman" w:cs="Times New Roman"/>
        </w:rPr>
        <w:tab/>
        <w:t>.111</w:t>
      </w:r>
      <w:r w:rsidRPr="00A82F10">
        <w:rPr>
          <w:rFonts w:ascii="Times New Roman" w:hAnsi="Times New Roman" w:cs="Times New Roman"/>
        </w:rPr>
        <w:tab/>
        <w:t>.31</w:t>
      </w:r>
      <w:r w:rsidRPr="00A82F10">
        <w:rPr>
          <w:rFonts w:ascii="Times New Roman" w:hAnsi="Times New Roman" w:cs="Times New Roman"/>
        </w:rPr>
        <w:tab/>
        <w:t>[</w:t>
      </w:r>
      <w:r w:rsidRPr="00A82F10">
        <w:rPr>
          <w:rFonts w:ascii="Times New Roman" w:hAnsi="Times New Roman" w:cs="Times New Roman"/>
        </w:rPr>
        <w:tab/>
        <w:t>-.09</w:t>
      </w:r>
      <w:r w:rsidRPr="00A82F10">
        <w:rPr>
          <w:rFonts w:ascii="Times New Roman" w:hAnsi="Times New Roman" w:cs="Times New Roman"/>
        </w:rPr>
        <w:tab/>
        <w:t>,</w:t>
      </w:r>
      <w:r w:rsidRPr="00A82F10">
        <w:rPr>
          <w:rFonts w:ascii="Times New Roman" w:hAnsi="Times New Roman" w:cs="Times New Roman"/>
        </w:rPr>
        <w:tab/>
        <w:t>.62</w:t>
      </w:r>
      <w:r w:rsidRPr="00A82F10">
        <w:rPr>
          <w:rFonts w:ascii="Times New Roman" w:hAnsi="Times New Roman" w:cs="Times New Roman"/>
        </w:rPr>
        <w:tab/>
        <w:t>]</w:t>
      </w:r>
    </w:p>
    <w:p w14:paraId="7CFDC183" w14:textId="7CDE2828" w:rsidR="00C43496" w:rsidRPr="00A82F10" w:rsidRDefault="00C43496" w:rsidP="000F4DA2">
      <w:pPr>
        <w:tabs>
          <w:tab w:val="left" w:pos="567"/>
          <w:tab w:val="right" w:pos="4820"/>
          <w:tab w:val="right" w:pos="5245"/>
          <w:tab w:val="center" w:pos="5670"/>
          <w:tab w:val="center" w:pos="6663"/>
          <w:tab w:val="center" w:pos="6946"/>
          <w:tab w:val="center" w:pos="7230"/>
          <w:tab w:val="right" w:pos="7513"/>
          <w:tab w:val="right" w:pos="7655"/>
          <w:tab w:val="center" w:pos="7938"/>
          <w:tab w:val="center" w:pos="8222"/>
        </w:tabs>
        <w:jc w:val="left"/>
        <w:rPr>
          <w:rFonts w:ascii="Times New Roman" w:hAnsi="Times New Roman" w:cs="Times New Roman"/>
        </w:rPr>
      </w:pPr>
      <w:r w:rsidRPr="00A82F10">
        <w:rPr>
          <w:rFonts w:ascii="Times New Roman" w:hAnsi="Times New Roman" w:cs="Times New Roman"/>
        </w:rPr>
        <w:t>Q16</w:t>
      </w:r>
      <w:r w:rsidRPr="00A82F10">
        <w:rPr>
          <w:rFonts w:ascii="Times New Roman" w:hAnsi="Times New Roman" w:cs="Times New Roman"/>
        </w:rPr>
        <w:tab/>
        <w:t>Effects on expression</w:t>
      </w:r>
      <w:r w:rsidRPr="00A82F10">
        <w:rPr>
          <w:rFonts w:ascii="Times New Roman" w:hAnsi="Times New Roman" w:cs="Times New Roman"/>
        </w:rPr>
        <w:tab/>
        <w:t>0.00</w:t>
      </w:r>
      <w:r w:rsidRPr="00A82F10">
        <w:rPr>
          <w:rFonts w:ascii="Times New Roman" w:hAnsi="Times New Roman" w:cs="Times New Roman"/>
        </w:rPr>
        <w:tab/>
        <w:t>1</w:t>
      </w:r>
      <w:r w:rsidRPr="00A82F10">
        <w:rPr>
          <w:rFonts w:ascii="Times New Roman" w:hAnsi="Times New Roman" w:cs="Times New Roman"/>
        </w:rPr>
        <w:tab/>
        <w:t>.984</w:t>
      </w:r>
      <w:r w:rsidRPr="00A82F10">
        <w:rPr>
          <w:rFonts w:ascii="Times New Roman" w:hAnsi="Times New Roman" w:cs="Times New Roman"/>
        </w:rPr>
        <w:tab/>
        <w:t>.00</w:t>
      </w:r>
      <w:r w:rsidRPr="00A82F10">
        <w:rPr>
          <w:rFonts w:ascii="Times New Roman" w:hAnsi="Times New Roman" w:cs="Times New Roman"/>
        </w:rPr>
        <w:tab/>
        <w:t>[</w:t>
      </w:r>
      <w:r w:rsidRPr="00A82F10">
        <w:rPr>
          <w:rFonts w:ascii="Times New Roman" w:hAnsi="Times New Roman" w:cs="Times New Roman"/>
        </w:rPr>
        <w:tab/>
        <w:t>-.33</w:t>
      </w:r>
      <w:r w:rsidRPr="00A82F10">
        <w:rPr>
          <w:rFonts w:ascii="Times New Roman" w:hAnsi="Times New Roman" w:cs="Times New Roman"/>
        </w:rPr>
        <w:tab/>
        <w:t>,</w:t>
      </w:r>
      <w:r w:rsidRPr="00A82F10">
        <w:rPr>
          <w:rFonts w:ascii="Times New Roman" w:hAnsi="Times New Roman" w:cs="Times New Roman"/>
        </w:rPr>
        <w:tab/>
        <w:t>.33</w:t>
      </w:r>
      <w:r w:rsidRPr="00A82F10">
        <w:rPr>
          <w:rFonts w:ascii="Times New Roman" w:hAnsi="Times New Roman" w:cs="Times New Roman"/>
        </w:rPr>
        <w:tab/>
        <w:t>]</w:t>
      </w:r>
    </w:p>
    <w:p w14:paraId="2DF5CAA2" w14:textId="6EEAC19E" w:rsidR="00C43496" w:rsidRPr="00A82F10" w:rsidRDefault="00C43496" w:rsidP="000F4DA2">
      <w:pPr>
        <w:tabs>
          <w:tab w:val="left" w:pos="567"/>
          <w:tab w:val="right" w:pos="4820"/>
          <w:tab w:val="right" w:pos="5245"/>
          <w:tab w:val="center" w:pos="5670"/>
          <w:tab w:val="center" w:pos="6663"/>
          <w:tab w:val="center" w:pos="6946"/>
          <w:tab w:val="center" w:pos="7230"/>
          <w:tab w:val="right" w:pos="7513"/>
          <w:tab w:val="right" w:pos="7655"/>
          <w:tab w:val="center" w:pos="7938"/>
          <w:tab w:val="center" w:pos="8222"/>
        </w:tabs>
        <w:jc w:val="left"/>
        <w:rPr>
          <w:rFonts w:ascii="Times New Roman" w:hAnsi="Times New Roman" w:cs="Times New Roman"/>
        </w:rPr>
      </w:pPr>
      <w:r w:rsidRPr="00A82F10">
        <w:rPr>
          <w:rFonts w:ascii="Times New Roman" w:hAnsi="Times New Roman" w:cs="Times New Roman"/>
        </w:rPr>
        <w:t>Q17</w:t>
      </w:r>
      <w:r w:rsidRPr="00A82F10">
        <w:rPr>
          <w:rFonts w:ascii="Times New Roman" w:hAnsi="Times New Roman" w:cs="Times New Roman"/>
        </w:rPr>
        <w:tab/>
        <w:t>Flexibility to schedule change</w:t>
      </w:r>
      <w:r w:rsidRPr="00A82F10">
        <w:rPr>
          <w:rFonts w:ascii="Times New Roman" w:hAnsi="Times New Roman" w:cs="Times New Roman"/>
        </w:rPr>
        <w:tab/>
        <w:t>0.58</w:t>
      </w:r>
      <w:r w:rsidRPr="00A82F10">
        <w:rPr>
          <w:rFonts w:ascii="Times New Roman" w:hAnsi="Times New Roman" w:cs="Times New Roman"/>
        </w:rPr>
        <w:tab/>
        <w:t>1</w:t>
      </w:r>
      <w:r w:rsidRPr="00A82F10">
        <w:rPr>
          <w:rFonts w:ascii="Times New Roman" w:hAnsi="Times New Roman" w:cs="Times New Roman"/>
        </w:rPr>
        <w:tab/>
        <w:t>.448</w:t>
      </w:r>
      <w:r w:rsidRPr="00A82F10">
        <w:rPr>
          <w:rFonts w:ascii="Times New Roman" w:hAnsi="Times New Roman" w:cs="Times New Roman"/>
        </w:rPr>
        <w:tab/>
        <w:t>.20</w:t>
      </w:r>
      <w:r w:rsidRPr="00A82F10">
        <w:rPr>
          <w:rFonts w:ascii="Times New Roman" w:hAnsi="Times New Roman" w:cs="Times New Roman"/>
        </w:rPr>
        <w:tab/>
        <w:t>[</w:t>
      </w:r>
      <w:r w:rsidRPr="00A82F10">
        <w:rPr>
          <w:rFonts w:ascii="Times New Roman" w:hAnsi="Times New Roman" w:cs="Times New Roman"/>
        </w:rPr>
        <w:tab/>
        <w:t>-.35</w:t>
      </w:r>
      <w:r w:rsidRPr="00A82F10">
        <w:rPr>
          <w:rFonts w:ascii="Times New Roman" w:hAnsi="Times New Roman" w:cs="Times New Roman"/>
        </w:rPr>
        <w:tab/>
        <w:t>,</w:t>
      </w:r>
      <w:r w:rsidRPr="00A82F10">
        <w:rPr>
          <w:rFonts w:ascii="Times New Roman" w:hAnsi="Times New Roman" w:cs="Times New Roman"/>
        </w:rPr>
        <w:tab/>
        <w:t>.64</w:t>
      </w:r>
      <w:r w:rsidRPr="00A82F10">
        <w:rPr>
          <w:rFonts w:ascii="Times New Roman" w:hAnsi="Times New Roman" w:cs="Times New Roman"/>
        </w:rPr>
        <w:tab/>
        <w:t>]</w:t>
      </w:r>
    </w:p>
    <w:p w14:paraId="496B6F0F" w14:textId="167222A7" w:rsidR="00C43496" w:rsidRPr="00A82F10" w:rsidRDefault="00C43496" w:rsidP="000F4DA2">
      <w:pPr>
        <w:tabs>
          <w:tab w:val="left" w:pos="567"/>
          <w:tab w:val="right" w:pos="4820"/>
          <w:tab w:val="right" w:pos="5245"/>
          <w:tab w:val="center" w:pos="5670"/>
          <w:tab w:val="center" w:pos="6663"/>
          <w:tab w:val="center" w:pos="6946"/>
          <w:tab w:val="center" w:pos="7230"/>
          <w:tab w:val="right" w:pos="7513"/>
          <w:tab w:val="right" w:pos="7655"/>
          <w:tab w:val="center" w:pos="7938"/>
          <w:tab w:val="center" w:pos="8222"/>
        </w:tabs>
        <w:jc w:val="left"/>
        <w:rPr>
          <w:rFonts w:ascii="Times New Roman" w:hAnsi="Times New Roman" w:cs="Times New Roman"/>
        </w:rPr>
      </w:pPr>
      <w:r w:rsidRPr="00A82F10">
        <w:rPr>
          <w:rFonts w:ascii="Times New Roman" w:hAnsi="Times New Roman" w:cs="Times New Roman"/>
        </w:rPr>
        <w:t>Q18</w:t>
      </w:r>
      <w:r w:rsidRPr="00A82F10">
        <w:rPr>
          <w:rFonts w:ascii="Times New Roman" w:hAnsi="Times New Roman" w:cs="Times New Roman"/>
        </w:rPr>
        <w:tab/>
        <w:t>Reduction in verbal abuse and violence</w:t>
      </w:r>
      <w:r w:rsidRPr="00A82F10">
        <w:rPr>
          <w:rFonts w:ascii="Times New Roman" w:hAnsi="Times New Roman" w:cs="Times New Roman"/>
        </w:rPr>
        <w:tab/>
        <w:t>0.10</w:t>
      </w:r>
      <w:r w:rsidRPr="00A82F10">
        <w:rPr>
          <w:rFonts w:ascii="Times New Roman" w:hAnsi="Times New Roman" w:cs="Times New Roman"/>
        </w:rPr>
        <w:tab/>
        <w:t>1</w:t>
      </w:r>
      <w:r w:rsidRPr="00A82F10">
        <w:rPr>
          <w:rFonts w:ascii="Times New Roman" w:hAnsi="Times New Roman" w:cs="Times New Roman"/>
        </w:rPr>
        <w:tab/>
        <w:t>.758</w:t>
      </w:r>
      <w:r w:rsidRPr="00A82F10">
        <w:rPr>
          <w:rFonts w:ascii="Times New Roman" w:hAnsi="Times New Roman" w:cs="Times New Roman"/>
        </w:rPr>
        <w:tab/>
        <w:t>.10</w:t>
      </w:r>
      <w:r w:rsidRPr="00A82F10">
        <w:rPr>
          <w:rFonts w:ascii="Times New Roman" w:hAnsi="Times New Roman" w:cs="Times New Roman"/>
        </w:rPr>
        <w:tab/>
        <w:t>[</w:t>
      </w:r>
      <w:r w:rsidRPr="00A82F10">
        <w:rPr>
          <w:rFonts w:ascii="Times New Roman" w:hAnsi="Times New Roman" w:cs="Times New Roman"/>
        </w:rPr>
        <w:tab/>
        <w:t>-.60</w:t>
      </w:r>
      <w:r w:rsidRPr="00A82F10">
        <w:rPr>
          <w:rFonts w:ascii="Times New Roman" w:hAnsi="Times New Roman" w:cs="Times New Roman"/>
        </w:rPr>
        <w:tab/>
        <w:t>,</w:t>
      </w:r>
      <w:r w:rsidRPr="00A82F10">
        <w:rPr>
          <w:rFonts w:ascii="Times New Roman" w:hAnsi="Times New Roman" w:cs="Times New Roman"/>
        </w:rPr>
        <w:tab/>
        <w:t>.72</w:t>
      </w:r>
      <w:r w:rsidRPr="00A82F10">
        <w:rPr>
          <w:rFonts w:ascii="Times New Roman" w:hAnsi="Times New Roman" w:cs="Times New Roman"/>
        </w:rPr>
        <w:tab/>
        <w:t>]</w:t>
      </w:r>
    </w:p>
    <w:p w14:paraId="50E3F998" w14:textId="0A019490" w:rsidR="00C43496" w:rsidRPr="00A82F10" w:rsidRDefault="000F4DA2" w:rsidP="000F4DA2">
      <w:pPr>
        <w:tabs>
          <w:tab w:val="left" w:pos="567"/>
          <w:tab w:val="right" w:pos="4820"/>
          <w:tab w:val="right" w:pos="5245"/>
          <w:tab w:val="center" w:pos="5670"/>
          <w:tab w:val="center" w:pos="6663"/>
          <w:tab w:val="center" w:pos="6946"/>
          <w:tab w:val="center" w:pos="7230"/>
          <w:tab w:val="right" w:pos="7513"/>
          <w:tab w:val="right" w:pos="7655"/>
          <w:tab w:val="center" w:pos="7938"/>
          <w:tab w:val="center" w:pos="8222"/>
        </w:tabs>
        <w:jc w:val="left"/>
        <w:rPr>
          <w:rFonts w:ascii="Times New Roman" w:hAnsi="Times New Roman" w:cs="Times New Roman"/>
        </w:rPr>
      </w:pPr>
      <w:r w:rsidRPr="00A82F10">
        <w:rPr>
          <w:rFonts w:ascii="Times New Roman" w:hAnsi="Times New Roman" w:cs="Times New Roman"/>
          <w:noProof/>
          <w:color w:val="000000" w:themeColor="text1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1D23EE" wp14:editId="6AF0AF3C">
                <wp:simplePos x="0" y="0"/>
                <wp:positionH relativeFrom="column">
                  <wp:posOffset>-26745</wp:posOffset>
                </wp:positionH>
                <wp:positionV relativeFrom="paragraph">
                  <wp:posOffset>240030</wp:posOffset>
                </wp:positionV>
                <wp:extent cx="5226050" cy="0"/>
                <wp:effectExtent l="0" t="0" r="6350" b="1270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60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1DDD0E" id="直線コネクタ 4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1pt,18.9pt" to="409.4pt,18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" strokecolor="gray [1629]" strokeweight=".5pt">
                <v:stroke joinstyle="miter"/>
              </v:line>
            </w:pict>
          </mc:Fallback>
        </mc:AlternateContent>
      </w:r>
      <w:r w:rsidR="00C43496" w:rsidRPr="00A82F10">
        <w:rPr>
          <w:rFonts w:ascii="Times New Roman" w:hAnsi="Times New Roman" w:cs="Times New Roman"/>
        </w:rPr>
        <w:t>Q19</w:t>
      </w:r>
      <w:r w:rsidR="00C43496" w:rsidRPr="00A82F10">
        <w:rPr>
          <w:rFonts w:ascii="Times New Roman" w:hAnsi="Times New Roman" w:cs="Times New Roman"/>
        </w:rPr>
        <w:tab/>
        <w:t>Ease of outpatient and readmissions</w:t>
      </w:r>
      <w:r w:rsidR="00C43496" w:rsidRPr="00A82F10">
        <w:rPr>
          <w:rFonts w:ascii="Times New Roman" w:hAnsi="Times New Roman" w:cs="Times New Roman"/>
        </w:rPr>
        <w:tab/>
        <w:t>0.37</w:t>
      </w:r>
      <w:r w:rsidR="00C43496" w:rsidRPr="00A82F10">
        <w:rPr>
          <w:rFonts w:ascii="Times New Roman" w:hAnsi="Times New Roman" w:cs="Times New Roman"/>
        </w:rPr>
        <w:tab/>
        <w:t>1</w:t>
      </w:r>
      <w:r w:rsidR="00C43496" w:rsidRPr="00A82F10">
        <w:rPr>
          <w:rFonts w:ascii="Times New Roman" w:hAnsi="Times New Roman" w:cs="Times New Roman"/>
        </w:rPr>
        <w:tab/>
        <w:t>.543</w:t>
      </w:r>
      <w:r w:rsidR="00C43496" w:rsidRPr="00A82F10">
        <w:rPr>
          <w:rFonts w:ascii="Times New Roman" w:hAnsi="Times New Roman" w:cs="Times New Roman"/>
        </w:rPr>
        <w:tab/>
        <w:t>.14</w:t>
      </w:r>
      <w:r w:rsidR="00C43496" w:rsidRPr="00A82F10">
        <w:rPr>
          <w:rFonts w:ascii="Times New Roman" w:hAnsi="Times New Roman" w:cs="Times New Roman"/>
        </w:rPr>
        <w:tab/>
        <w:t>[</w:t>
      </w:r>
      <w:r w:rsidR="00C43496" w:rsidRPr="00A82F10">
        <w:rPr>
          <w:rFonts w:ascii="Times New Roman" w:hAnsi="Times New Roman" w:cs="Times New Roman"/>
        </w:rPr>
        <w:tab/>
        <w:t>-.35</w:t>
      </w:r>
      <w:r w:rsidR="00C43496" w:rsidRPr="00A82F10">
        <w:rPr>
          <w:rFonts w:ascii="Times New Roman" w:hAnsi="Times New Roman" w:cs="Times New Roman"/>
        </w:rPr>
        <w:tab/>
        <w:t>,</w:t>
      </w:r>
      <w:r w:rsidR="00C43496" w:rsidRPr="00A82F10">
        <w:rPr>
          <w:rFonts w:ascii="Times New Roman" w:hAnsi="Times New Roman" w:cs="Times New Roman"/>
        </w:rPr>
        <w:tab/>
        <w:t>.57</w:t>
      </w:r>
      <w:r w:rsidR="00C43496" w:rsidRPr="00A82F10">
        <w:rPr>
          <w:rFonts w:ascii="Times New Roman" w:hAnsi="Times New Roman" w:cs="Times New Roman"/>
        </w:rPr>
        <w:tab/>
        <w:t>]</w:t>
      </w:r>
    </w:p>
    <w:p w14:paraId="79AD06EA" w14:textId="052E15E2" w:rsidR="000F4DA2" w:rsidRPr="00A73B28" w:rsidRDefault="000F4DA2" w:rsidP="000F4DA2">
      <w:pPr>
        <w:tabs>
          <w:tab w:val="left" w:pos="567"/>
          <w:tab w:val="right" w:pos="4820"/>
          <w:tab w:val="right" w:pos="5245"/>
          <w:tab w:val="center" w:pos="5670"/>
          <w:tab w:val="center" w:pos="6663"/>
          <w:tab w:val="center" w:pos="6946"/>
          <w:tab w:val="center" w:pos="7230"/>
          <w:tab w:val="right" w:pos="7513"/>
          <w:tab w:val="right" w:pos="7655"/>
          <w:tab w:val="center" w:pos="7938"/>
          <w:tab w:val="center" w:pos="8222"/>
        </w:tabs>
        <w:jc w:val="left"/>
        <w:rPr>
          <w:rFonts w:ascii="Times New Roman" w:hAnsi="Times New Roman" w:cs="Times New Roman"/>
        </w:rPr>
      </w:pPr>
      <w:r w:rsidRPr="00A82F10">
        <w:rPr>
          <w:rFonts w:ascii="Times New Roman" w:hAnsi="Times New Roman" w:cs="Times New Roman"/>
        </w:rPr>
        <w:t>*</w:t>
      </w:r>
      <w:r w:rsidRPr="00A82F10">
        <w:rPr>
          <w:rFonts w:ascii="Times New Roman" w:hAnsi="Times New Roman" w:cs="Times New Roman"/>
          <w:i/>
          <w:iCs/>
        </w:rPr>
        <w:t>p</w:t>
      </w:r>
      <w:r w:rsidRPr="00A82F10">
        <w:rPr>
          <w:rFonts w:ascii="Times New Roman" w:hAnsi="Times New Roman" w:cs="Times New Roman"/>
        </w:rPr>
        <w:t xml:space="preserve"> &lt; .05. Accepted criteria for effect size </w:t>
      </w:r>
      <w:r w:rsidRPr="00A82F10">
        <w:rPr>
          <w:rFonts w:ascii="Times New Roman" w:hAnsi="Times New Roman" w:cs="Times New Roman"/>
          <w:i/>
          <w:iCs/>
        </w:rPr>
        <w:t>r</w:t>
      </w:r>
      <w:r w:rsidRPr="00A82F10">
        <w:rPr>
          <w:rFonts w:ascii="Times New Roman" w:hAnsi="Times New Roman" w:cs="Times New Roman"/>
        </w:rPr>
        <w:t>: 0.1 (small), 0.3 (medium), 0.5 (large).</w:t>
      </w:r>
    </w:p>
    <w:sectPr w:rsidR="000F4DA2" w:rsidRPr="00A73B28" w:rsidSect="00E6773E">
      <w:headerReference w:type="default" r:id="rId6"/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FF165" w14:textId="77777777" w:rsidR="007C5428" w:rsidRDefault="007C5428" w:rsidP="00A73B28">
      <w:r>
        <w:separator/>
      </w:r>
    </w:p>
  </w:endnote>
  <w:endnote w:type="continuationSeparator" w:id="0">
    <w:p w14:paraId="13A0D2D6" w14:textId="77777777" w:rsidR="007C5428" w:rsidRDefault="007C5428" w:rsidP="00A73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 (本文のフォント - 日本語)">
    <w:altName w:val="ＭＳ ゴシック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005629268"/>
      <w:docPartObj>
        <w:docPartGallery w:val="Page Numbers (Bottom of Page)"/>
        <w:docPartUnique/>
      </w:docPartObj>
    </w:sdtPr>
    <w:sdtContent>
      <w:p w14:paraId="320C6157" w14:textId="17C93B65" w:rsidR="00A73B28" w:rsidRDefault="00A73B28" w:rsidP="009E3E04">
        <w:pPr>
          <w:pStyle w:val="a3"/>
          <w:framePr w:wrap="none" w:vAnchor="text" w:hAnchor="margin" w:xAlign="right" w:y="1"/>
          <w:rPr>
            <w:rStyle w:val="a7"/>
            <w:rFonts w:asciiTheme="minorHAnsi" w:eastAsiaTheme="minorEastAsia" w:hAnsiTheme="minorHAnsi" w:cstheme="minorBidi"/>
            <w:kern w:val="2"/>
            <w:sz w:val="21"/>
            <w:lang w:eastAsia="ja-JP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31FB5F74" w14:textId="77777777" w:rsidR="00C5478E" w:rsidRDefault="00000000" w:rsidP="00A73B28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317530381"/>
      <w:docPartObj>
        <w:docPartGallery w:val="Page Numbers (Bottom of Page)"/>
        <w:docPartUnique/>
      </w:docPartObj>
    </w:sdtPr>
    <w:sdtContent>
      <w:p w14:paraId="4C4794D6" w14:textId="5F4639B4" w:rsidR="00A73B28" w:rsidRDefault="00A73B28" w:rsidP="009E3E04">
        <w:pPr>
          <w:pStyle w:val="a3"/>
          <w:framePr w:wrap="none" w:vAnchor="text" w:hAnchor="margin" w:xAlign="right" w:y="1"/>
          <w:rPr>
            <w:rStyle w:val="a7"/>
            <w:rFonts w:asciiTheme="minorHAnsi" w:eastAsiaTheme="minorEastAsia" w:hAnsiTheme="minorHAnsi" w:cstheme="minorBidi"/>
            <w:kern w:val="2"/>
            <w:sz w:val="21"/>
            <w:lang w:eastAsia="ja-JP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7</w:t>
        </w:r>
        <w:r>
          <w:rPr>
            <w:rStyle w:val="a7"/>
          </w:rPr>
          <w:fldChar w:fldCharType="end"/>
        </w:r>
      </w:p>
    </w:sdtContent>
  </w:sdt>
  <w:p w14:paraId="25008569" w14:textId="77777777" w:rsidR="00C5478E" w:rsidRDefault="00000000" w:rsidP="00A73B28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A0694" w14:textId="77777777" w:rsidR="007C5428" w:rsidRDefault="007C5428" w:rsidP="00A73B28">
      <w:r>
        <w:separator/>
      </w:r>
    </w:p>
  </w:footnote>
  <w:footnote w:type="continuationSeparator" w:id="0">
    <w:p w14:paraId="63C4EA77" w14:textId="77777777" w:rsidR="007C5428" w:rsidRDefault="007C5428" w:rsidP="00A73B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1E36C" w14:textId="77777777" w:rsidR="00C5478E" w:rsidRDefault="0000000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F5"/>
    <w:rsid w:val="0000283B"/>
    <w:rsid w:val="00007B93"/>
    <w:rsid w:val="000121A7"/>
    <w:rsid w:val="00017F43"/>
    <w:rsid w:val="000255B8"/>
    <w:rsid w:val="00027181"/>
    <w:rsid w:val="00027CB9"/>
    <w:rsid w:val="0003049A"/>
    <w:rsid w:val="00033C1C"/>
    <w:rsid w:val="00035FF8"/>
    <w:rsid w:val="00043216"/>
    <w:rsid w:val="000438ED"/>
    <w:rsid w:val="00044FF3"/>
    <w:rsid w:val="000501AA"/>
    <w:rsid w:val="00051B7C"/>
    <w:rsid w:val="00060909"/>
    <w:rsid w:val="00065BC6"/>
    <w:rsid w:val="00065BF4"/>
    <w:rsid w:val="00067986"/>
    <w:rsid w:val="00074ED6"/>
    <w:rsid w:val="00076435"/>
    <w:rsid w:val="000807D0"/>
    <w:rsid w:val="00087C34"/>
    <w:rsid w:val="000A644E"/>
    <w:rsid w:val="000A6D89"/>
    <w:rsid w:val="000C03E7"/>
    <w:rsid w:val="000C2D0F"/>
    <w:rsid w:val="000C4FBA"/>
    <w:rsid w:val="000C70DB"/>
    <w:rsid w:val="000D19CA"/>
    <w:rsid w:val="000D2D90"/>
    <w:rsid w:val="000D5F0F"/>
    <w:rsid w:val="000D603F"/>
    <w:rsid w:val="000E141B"/>
    <w:rsid w:val="000E707A"/>
    <w:rsid w:val="000F3825"/>
    <w:rsid w:val="000F4DA2"/>
    <w:rsid w:val="000F6FBD"/>
    <w:rsid w:val="0010726A"/>
    <w:rsid w:val="001104DF"/>
    <w:rsid w:val="00123A3D"/>
    <w:rsid w:val="00123E27"/>
    <w:rsid w:val="0013777C"/>
    <w:rsid w:val="00146925"/>
    <w:rsid w:val="0016063C"/>
    <w:rsid w:val="00163CC8"/>
    <w:rsid w:val="00164C27"/>
    <w:rsid w:val="00172EB2"/>
    <w:rsid w:val="001752F7"/>
    <w:rsid w:val="00177630"/>
    <w:rsid w:val="00183D41"/>
    <w:rsid w:val="00184053"/>
    <w:rsid w:val="001916AC"/>
    <w:rsid w:val="001A02CE"/>
    <w:rsid w:val="001A3828"/>
    <w:rsid w:val="001A6720"/>
    <w:rsid w:val="001B1D3A"/>
    <w:rsid w:val="001B6BEC"/>
    <w:rsid w:val="001D28A5"/>
    <w:rsid w:val="001D4D56"/>
    <w:rsid w:val="001D7CD3"/>
    <w:rsid w:val="001E2B8C"/>
    <w:rsid w:val="001F4F8D"/>
    <w:rsid w:val="00214A10"/>
    <w:rsid w:val="00224719"/>
    <w:rsid w:val="00232A26"/>
    <w:rsid w:val="00247743"/>
    <w:rsid w:val="00252EA3"/>
    <w:rsid w:val="00270DEF"/>
    <w:rsid w:val="00274439"/>
    <w:rsid w:val="00275225"/>
    <w:rsid w:val="00283323"/>
    <w:rsid w:val="00285DA8"/>
    <w:rsid w:val="0028744A"/>
    <w:rsid w:val="00293EE3"/>
    <w:rsid w:val="0029463A"/>
    <w:rsid w:val="002A1D33"/>
    <w:rsid w:val="002B27F4"/>
    <w:rsid w:val="002C5D93"/>
    <w:rsid w:val="002C7C1A"/>
    <w:rsid w:val="002D2F86"/>
    <w:rsid w:val="002E10D0"/>
    <w:rsid w:val="002E7BE1"/>
    <w:rsid w:val="002F6C8F"/>
    <w:rsid w:val="00307EBE"/>
    <w:rsid w:val="00310C2E"/>
    <w:rsid w:val="00312E1C"/>
    <w:rsid w:val="00316F22"/>
    <w:rsid w:val="0032324A"/>
    <w:rsid w:val="003301CD"/>
    <w:rsid w:val="0033378C"/>
    <w:rsid w:val="00341071"/>
    <w:rsid w:val="00342F00"/>
    <w:rsid w:val="003449A1"/>
    <w:rsid w:val="00352860"/>
    <w:rsid w:val="003606E5"/>
    <w:rsid w:val="00361893"/>
    <w:rsid w:val="00366C9A"/>
    <w:rsid w:val="0037699C"/>
    <w:rsid w:val="003921AD"/>
    <w:rsid w:val="00395730"/>
    <w:rsid w:val="003A6D77"/>
    <w:rsid w:val="003B11B4"/>
    <w:rsid w:val="003B42C6"/>
    <w:rsid w:val="003D1809"/>
    <w:rsid w:val="003D412F"/>
    <w:rsid w:val="003D52CD"/>
    <w:rsid w:val="003F3643"/>
    <w:rsid w:val="00403FD6"/>
    <w:rsid w:val="004073E6"/>
    <w:rsid w:val="00410D8A"/>
    <w:rsid w:val="00421013"/>
    <w:rsid w:val="00425147"/>
    <w:rsid w:val="00440E77"/>
    <w:rsid w:val="00445E23"/>
    <w:rsid w:val="00447764"/>
    <w:rsid w:val="00465161"/>
    <w:rsid w:val="004750F7"/>
    <w:rsid w:val="00475CF5"/>
    <w:rsid w:val="004809DC"/>
    <w:rsid w:val="00482B31"/>
    <w:rsid w:val="00482C90"/>
    <w:rsid w:val="004B0707"/>
    <w:rsid w:val="004B0A4B"/>
    <w:rsid w:val="004B69CD"/>
    <w:rsid w:val="004D08E0"/>
    <w:rsid w:val="004E0D05"/>
    <w:rsid w:val="004E322E"/>
    <w:rsid w:val="004E5634"/>
    <w:rsid w:val="004E6698"/>
    <w:rsid w:val="004E7B67"/>
    <w:rsid w:val="004F02F8"/>
    <w:rsid w:val="004F6A68"/>
    <w:rsid w:val="005023A1"/>
    <w:rsid w:val="00506189"/>
    <w:rsid w:val="00506626"/>
    <w:rsid w:val="00507DA2"/>
    <w:rsid w:val="00511DD3"/>
    <w:rsid w:val="0052067C"/>
    <w:rsid w:val="00523F1D"/>
    <w:rsid w:val="005257F4"/>
    <w:rsid w:val="0053179F"/>
    <w:rsid w:val="00533835"/>
    <w:rsid w:val="00544A97"/>
    <w:rsid w:val="00551F38"/>
    <w:rsid w:val="0055780A"/>
    <w:rsid w:val="005623F2"/>
    <w:rsid w:val="0057006A"/>
    <w:rsid w:val="005810AF"/>
    <w:rsid w:val="00582AC3"/>
    <w:rsid w:val="00594CBF"/>
    <w:rsid w:val="005A1F5A"/>
    <w:rsid w:val="005A7064"/>
    <w:rsid w:val="005C61C9"/>
    <w:rsid w:val="005D584D"/>
    <w:rsid w:val="005E2A51"/>
    <w:rsid w:val="005E3894"/>
    <w:rsid w:val="005E6E17"/>
    <w:rsid w:val="005F065B"/>
    <w:rsid w:val="005F0F3D"/>
    <w:rsid w:val="005F1D48"/>
    <w:rsid w:val="00600033"/>
    <w:rsid w:val="0060497F"/>
    <w:rsid w:val="006108B5"/>
    <w:rsid w:val="00615010"/>
    <w:rsid w:val="00630782"/>
    <w:rsid w:val="0063173C"/>
    <w:rsid w:val="00632BEF"/>
    <w:rsid w:val="00632D41"/>
    <w:rsid w:val="0063661C"/>
    <w:rsid w:val="00642BB2"/>
    <w:rsid w:val="00651146"/>
    <w:rsid w:val="00661D94"/>
    <w:rsid w:val="00664BAA"/>
    <w:rsid w:val="006715C4"/>
    <w:rsid w:val="00672332"/>
    <w:rsid w:val="0067684A"/>
    <w:rsid w:val="00677274"/>
    <w:rsid w:val="00677591"/>
    <w:rsid w:val="00680E1B"/>
    <w:rsid w:val="006864CD"/>
    <w:rsid w:val="00690994"/>
    <w:rsid w:val="00690F56"/>
    <w:rsid w:val="006A0CB7"/>
    <w:rsid w:val="006A409F"/>
    <w:rsid w:val="006B07B4"/>
    <w:rsid w:val="006C1E02"/>
    <w:rsid w:val="006C55F8"/>
    <w:rsid w:val="006D244D"/>
    <w:rsid w:val="006D5825"/>
    <w:rsid w:val="006D7724"/>
    <w:rsid w:val="006E3481"/>
    <w:rsid w:val="006E6972"/>
    <w:rsid w:val="006F6AA0"/>
    <w:rsid w:val="00700138"/>
    <w:rsid w:val="00702DA1"/>
    <w:rsid w:val="00707853"/>
    <w:rsid w:val="007105CC"/>
    <w:rsid w:val="00716BFB"/>
    <w:rsid w:val="00726DA8"/>
    <w:rsid w:val="007323E6"/>
    <w:rsid w:val="00756819"/>
    <w:rsid w:val="00756AD2"/>
    <w:rsid w:val="0076753B"/>
    <w:rsid w:val="00773E29"/>
    <w:rsid w:val="007B1B50"/>
    <w:rsid w:val="007B4B76"/>
    <w:rsid w:val="007C5428"/>
    <w:rsid w:val="007C71BA"/>
    <w:rsid w:val="007D1927"/>
    <w:rsid w:val="007D2596"/>
    <w:rsid w:val="007D5590"/>
    <w:rsid w:val="007F1B8F"/>
    <w:rsid w:val="007F1FCF"/>
    <w:rsid w:val="007F31DC"/>
    <w:rsid w:val="007F688F"/>
    <w:rsid w:val="007F7C48"/>
    <w:rsid w:val="008055DB"/>
    <w:rsid w:val="00811CCF"/>
    <w:rsid w:val="00814C99"/>
    <w:rsid w:val="008152CE"/>
    <w:rsid w:val="00820BCC"/>
    <w:rsid w:val="00820D23"/>
    <w:rsid w:val="00826027"/>
    <w:rsid w:val="00830516"/>
    <w:rsid w:val="008366E8"/>
    <w:rsid w:val="00836D25"/>
    <w:rsid w:val="00856BFB"/>
    <w:rsid w:val="00857D31"/>
    <w:rsid w:val="00861D49"/>
    <w:rsid w:val="0086294E"/>
    <w:rsid w:val="008736C3"/>
    <w:rsid w:val="00884E89"/>
    <w:rsid w:val="0088507B"/>
    <w:rsid w:val="00885253"/>
    <w:rsid w:val="00887D6A"/>
    <w:rsid w:val="0089113F"/>
    <w:rsid w:val="008A356E"/>
    <w:rsid w:val="008A6164"/>
    <w:rsid w:val="008A649F"/>
    <w:rsid w:val="008B70A4"/>
    <w:rsid w:val="008C7DA9"/>
    <w:rsid w:val="008D5A45"/>
    <w:rsid w:val="008D5E0D"/>
    <w:rsid w:val="008E1373"/>
    <w:rsid w:val="008E3E1D"/>
    <w:rsid w:val="008E60CA"/>
    <w:rsid w:val="00900EA1"/>
    <w:rsid w:val="00904581"/>
    <w:rsid w:val="009134E3"/>
    <w:rsid w:val="00927C7B"/>
    <w:rsid w:val="00932BDE"/>
    <w:rsid w:val="00933574"/>
    <w:rsid w:val="00934DEC"/>
    <w:rsid w:val="00935A94"/>
    <w:rsid w:val="009503B2"/>
    <w:rsid w:val="00951B9E"/>
    <w:rsid w:val="00957A17"/>
    <w:rsid w:val="00960B19"/>
    <w:rsid w:val="009658A7"/>
    <w:rsid w:val="009661A2"/>
    <w:rsid w:val="009710CA"/>
    <w:rsid w:val="0098651D"/>
    <w:rsid w:val="0098785A"/>
    <w:rsid w:val="00987F4C"/>
    <w:rsid w:val="009908B8"/>
    <w:rsid w:val="00995511"/>
    <w:rsid w:val="009971B2"/>
    <w:rsid w:val="009B046C"/>
    <w:rsid w:val="009B1728"/>
    <w:rsid w:val="009B25E0"/>
    <w:rsid w:val="009C397C"/>
    <w:rsid w:val="009D271C"/>
    <w:rsid w:val="009D6541"/>
    <w:rsid w:val="009E0952"/>
    <w:rsid w:val="009E2109"/>
    <w:rsid w:val="009E3E04"/>
    <w:rsid w:val="009E6E9D"/>
    <w:rsid w:val="009F1E6E"/>
    <w:rsid w:val="00A03F0C"/>
    <w:rsid w:val="00A14578"/>
    <w:rsid w:val="00A151FE"/>
    <w:rsid w:val="00A170E9"/>
    <w:rsid w:val="00A2791A"/>
    <w:rsid w:val="00A354D9"/>
    <w:rsid w:val="00A372DF"/>
    <w:rsid w:val="00A37E8F"/>
    <w:rsid w:val="00A45769"/>
    <w:rsid w:val="00A477CC"/>
    <w:rsid w:val="00A47A79"/>
    <w:rsid w:val="00A70D71"/>
    <w:rsid w:val="00A73B28"/>
    <w:rsid w:val="00A75048"/>
    <w:rsid w:val="00A82F10"/>
    <w:rsid w:val="00A9460A"/>
    <w:rsid w:val="00AA03AB"/>
    <w:rsid w:val="00AA11F8"/>
    <w:rsid w:val="00AB4BFD"/>
    <w:rsid w:val="00AB50EC"/>
    <w:rsid w:val="00AD4299"/>
    <w:rsid w:val="00AE2B56"/>
    <w:rsid w:val="00AE3FE3"/>
    <w:rsid w:val="00AE6869"/>
    <w:rsid w:val="00AF3003"/>
    <w:rsid w:val="00AF53FB"/>
    <w:rsid w:val="00B00EA4"/>
    <w:rsid w:val="00B101E1"/>
    <w:rsid w:val="00B13C93"/>
    <w:rsid w:val="00B15E34"/>
    <w:rsid w:val="00B24D51"/>
    <w:rsid w:val="00B255EC"/>
    <w:rsid w:val="00B31476"/>
    <w:rsid w:val="00B36382"/>
    <w:rsid w:val="00B5058D"/>
    <w:rsid w:val="00B52A0E"/>
    <w:rsid w:val="00B608D3"/>
    <w:rsid w:val="00B61457"/>
    <w:rsid w:val="00B621AD"/>
    <w:rsid w:val="00B663BF"/>
    <w:rsid w:val="00B7494F"/>
    <w:rsid w:val="00B83355"/>
    <w:rsid w:val="00B86425"/>
    <w:rsid w:val="00B909C1"/>
    <w:rsid w:val="00B91B65"/>
    <w:rsid w:val="00B94596"/>
    <w:rsid w:val="00B95AE5"/>
    <w:rsid w:val="00BA35C5"/>
    <w:rsid w:val="00BA4252"/>
    <w:rsid w:val="00BA4CF9"/>
    <w:rsid w:val="00BB2572"/>
    <w:rsid w:val="00BB4947"/>
    <w:rsid w:val="00BB6EF8"/>
    <w:rsid w:val="00BC49D1"/>
    <w:rsid w:val="00BD2505"/>
    <w:rsid w:val="00BD6A1B"/>
    <w:rsid w:val="00BF6D39"/>
    <w:rsid w:val="00BF6E9A"/>
    <w:rsid w:val="00C00394"/>
    <w:rsid w:val="00C004B7"/>
    <w:rsid w:val="00C1223F"/>
    <w:rsid w:val="00C14E15"/>
    <w:rsid w:val="00C21A46"/>
    <w:rsid w:val="00C27DB6"/>
    <w:rsid w:val="00C3248D"/>
    <w:rsid w:val="00C3257C"/>
    <w:rsid w:val="00C32A20"/>
    <w:rsid w:val="00C33F8E"/>
    <w:rsid w:val="00C43496"/>
    <w:rsid w:val="00C55085"/>
    <w:rsid w:val="00C57677"/>
    <w:rsid w:val="00C649F9"/>
    <w:rsid w:val="00C65CF5"/>
    <w:rsid w:val="00C67A89"/>
    <w:rsid w:val="00C73B1F"/>
    <w:rsid w:val="00C76C75"/>
    <w:rsid w:val="00C87681"/>
    <w:rsid w:val="00C92625"/>
    <w:rsid w:val="00C94E77"/>
    <w:rsid w:val="00C96095"/>
    <w:rsid w:val="00CA1BAD"/>
    <w:rsid w:val="00CA60D0"/>
    <w:rsid w:val="00CB2D31"/>
    <w:rsid w:val="00CB3D9E"/>
    <w:rsid w:val="00CC3319"/>
    <w:rsid w:val="00CD1517"/>
    <w:rsid w:val="00CE08A9"/>
    <w:rsid w:val="00CE4C91"/>
    <w:rsid w:val="00CE7A0D"/>
    <w:rsid w:val="00CF1673"/>
    <w:rsid w:val="00D00D0C"/>
    <w:rsid w:val="00D1276B"/>
    <w:rsid w:val="00D257EC"/>
    <w:rsid w:val="00D2775E"/>
    <w:rsid w:val="00D40862"/>
    <w:rsid w:val="00D41E2C"/>
    <w:rsid w:val="00D57C84"/>
    <w:rsid w:val="00D62DEA"/>
    <w:rsid w:val="00D638B2"/>
    <w:rsid w:val="00D652B8"/>
    <w:rsid w:val="00D772FA"/>
    <w:rsid w:val="00D8528B"/>
    <w:rsid w:val="00D85B0D"/>
    <w:rsid w:val="00D85E4F"/>
    <w:rsid w:val="00D94474"/>
    <w:rsid w:val="00DA1BC5"/>
    <w:rsid w:val="00DB20A2"/>
    <w:rsid w:val="00DB2E69"/>
    <w:rsid w:val="00DB3368"/>
    <w:rsid w:val="00DC0D50"/>
    <w:rsid w:val="00DC3CE7"/>
    <w:rsid w:val="00DC58EB"/>
    <w:rsid w:val="00DD4DA0"/>
    <w:rsid w:val="00E04748"/>
    <w:rsid w:val="00E04F17"/>
    <w:rsid w:val="00E05270"/>
    <w:rsid w:val="00E0623B"/>
    <w:rsid w:val="00E11FAE"/>
    <w:rsid w:val="00E24926"/>
    <w:rsid w:val="00E37CF9"/>
    <w:rsid w:val="00E43F98"/>
    <w:rsid w:val="00E52375"/>
    <w:rsid w:val="00E552A4"/>
    <w:rsid w:val="00E560E7"/>
    <w:rsid w:val="00E64FD3"/>
    <w:rsid w:val="00E6773E"/>
    <w:rsid w:val="00E71BDE"/>
    <w:rsid w:val="00E86E29"/>
    <w:rsid w:val="00E86F58"/>
    <w:rsid w:val="00E96338"/>
    <w:rsid w:val="00EA347D"/>
    <w:rsid w:val="00EB7415"/>
    <w:rsid w:val="00EB7CA3"/>
    <w:rsid w:val="00EC111B"/>
    <w:rsid w:val="00EC3915"/>
    <w:rsid w:val="00EE0CC6"/>
    <w:rsid w:val="00EF4AAD"/>
    <w:rsid w:val="00EF5488"/>
    <w:rsid w:val="00EF6529"/>
    <w:rsid w:val="00F00E9C"/>
    <w:rsid w:val="00F11BD7"/>
    <w:rsid w:val="00F13F9C"/>
    <w:rsid w:val="00F158DD"/>
    <w:rsid w:val="00F23A13"/>
    <w:rsid w:val="00F3340B"/>
    <w:rsid w:val="00F41BF7"/>
    <w:rsid w:val="00F5259A"/>
    <w:rsid w:val="00F672D2"/>
    <w:rsid w:val="00F70A1B"/>
    <w:rsid w:val="00F7312F"/>
    <w:rsid w:val="00F74F55"/>
    <w:rsid w:val="00F7653B"/>
    <w:rsid w:val="00F76D55"/>
    <w:rsid w:val="00F83398"/>
    <w:rsid w:val="00F85856"/>
    <w:rsid w:val="00F873ED"/>
    <w:rsid w:val="00F9285A"/>
    <w:rsid w:val="00F9575A"/>
    <w:rsid w:val="00FA3D97"/>
    <w:rsid w:val="00FB0946"/>
    <w:rsid w:val="00FC2B7D"/>
    <w:rsid w:val="00FC46F5"/>
    <w:rsid w:val="00FD5CA3"/>
    <w:rsid w:val="00FD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4E4614"/>
  <w15:chartTrackingRefBased/>
  <w15:docId w15:val="{E1BF0F99-78A9-4841-BFBF-4939A7921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73B28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Times New Roman" w:hAnsi="Times New Roman" w:cs="Times New Roman"/>
      <w:kern w:val="0"/>
      <w:sz w:val="24"/>
      <w:lang w:eastAsia="en-GB"/>
    </w:rPr>
  </w:style>
  <w:style w:type="character" w:customStyle="1" w:styleId="a4">
    <w:name w:val="フッター (文字)"/>
    <w:basedOn w:val="a0"/>
    <w:link w:val="a3"/>
    <w:uiPriority w:val="99"/>
    <w:rsid w:val="00A73B28"/>
    <w:rPr>
      <w:rFonts w:ascii="Times New Roman" w:eastAsia="Times New Roman" w:hAnsi="Times New Roman" w:cs="Times New Roman"/>
      <w:kern w:val="0"/>
      <w:sz w:val="24"/>
      <w:lang w:eastAsia="en-GB"/>
    </w:rPr>
  </w:style>
  <w:style w:type="paragraph" w:styleId="a5">
    <w:name w:val="header"/>
    <w:basedOn w:val="a"/>
    <w:link w:val="a6"/>
    <w:uiPriority w:val="99"/>
    <w:unhideWhenUsed/>
    <w:rsid w:val="00A73B28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Times New Roman" w:hAnsi="Times New Roman" w:cs="Times New Roman"/>
      <w:kern w:val="0"/>
      <w:sz w:val="24"/>
      <w:lang w:eastAsia="en-GB"/>
    </w:rPr>
  </w:style>
  <w:style w:type="character" w:customStyle="1" w:styleId="a6">
    <w:name w:val="ヘッダー (文字)"/>
    <w:basedOn w:val="a0"/>
    <w:link w:val="a5"/>
    <w:uiPriority w:val="99"/>
    <w:rsid w:val="00A73B28"/>
    <w:rPr>
      <w:rFonts w:ascii="Times New Roman" w:eastAsia="Times New Roman" w:hAnsi="Times New Roman" w:cs="Times New Roman"/>
      <w:kern w:val="0"/>
      <w:sz w:val="24"/>
      <w:lang w:eastAsia="en-GB"/>
    </w:rPr>
  </w:style>
  <w:style w:type="character" w:styleId="a7">
    <w:name w:val="page number"/>
    <w:basedOn w:val="a0"/>
    <w:uiPriority w:val="99"/>
    <w:semiHidden/>
    <w:unhideWhenUsed/>
    <w:rsid w:val="00A73B28"/>
  </w:style>
  <w:style w:type="character" w:styleId="a8">
    <w:name w:val="annotation reference"/>
    <w:basedOn w:val="a0"/>
    <w:uiPriority w:val="99"/>
    <w:semiHidden/>
    <w:unhideWhenUsed/>
    <w:rsid w:val="00312E1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12E1C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312E1C"/>
  </w:style>
  <w:style w:type="paragraph" w:styleId="ab">
    <w:name w:val="annotation subject"/>
    <w:basedOn w:val="a9"/>
    <w:next w:val="a9"/>
    <w:link w:val="ac"/>
    <w:uiPriority w:val="99"/>
    <w:semiHidden/>
    <w:unhideWhenUsed/>
    <w:rsid w:val="00312E1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12E1C"/>
    <w:rPr>
      <w:b/>
      <w:bCs/>
    </w:rPr>
  </w:style>
  <w:style w:type="paragraph" w:styleId="ad">
    <w:name w:val="Revision"/>
    <w:hidden/>
    <w:uiPriority w:val="99"/>
    <w:semiHidden/>
    <w:rsid w:val="00163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a Natsuko</dc:creator>
  <cp:keywords/>
  <dc:description/>
  <cp:lastModifiedBy>Murata Natsuko</cp:lastModifiedBy>
  <cp:revision>3</cp:revision>
  <dcterms:created xsi:type="dcterms:W3CDTF">2023-05-06T01:40:00Z</dcterms:created>
  <dcterms:modified xsi:type="dcterms:W3CDTF">2023-05-06T01:43:00Z</dcterms:modified>
</cp:coreProperties>
</file>